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2F1C" w:rsidRDefault="008A05FD" w:rsidP="00F02396">
      <w:pPr>
        <w:spacing w:afterLines="50" w:after="156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7F59E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0</w:t>
      </w:r>
      <w:r w:rsidRPr="007F59E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gramStart"/>
      <w:r w:rsidRPr="007F59E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he</w:t>
      </w:r>
      <w:proofErr w:type="gramEnd"/>
      <w:r w:rsidRPr="007F59E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differential metabolites between </w:t>
      </w:r>
      <w:r w:rsidR="002A188B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w</w:t>
      </w:r>
      <w:bookmarkStart w:id="0" w:name="_GoBack"/>
      <w:bookmarkEnd w:id="0"/>
      <w:r w:rsidRPr="007F59E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hite vs. H</w:t>
      </w:r>
    </w:p>
    <w:tbl>
      <w:tblPr>
        <w:tblW w:w="13180" w:type="dxa"/>
        <w:tblLook w:val="04A0" w:firstRow="1" w:lastRow="0" w:firstColumn="1" w:lastColumn="0" w:noHBand="0" w:noVBand="1"/>
      </w:tblPr>
      <w:tblGrid>
        <w:gridCol w:w="1551"/>
        <w:gridCol w:w="2368"/>
        <w:gridCol w:w="3053"/>
        <w:gridCol w:w="711"/>
        <w:gridCol w:w="1466"/>
        <w:gridCol w:w="1481"/>
        <w:gridCol w:w="1481"/>
        <w:gridCol w:w="1069"/>
      </w:tblGrid>
      <w:tr w:rsidR="008A05FD" w:rsidRPr="007F59E4" w:rsidTr="005B600D">
        <w:trPr>
          <w:trHeight w:val="492"/>
          <w:tblHeader/>
        </w:trPr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duct</w:t>
            </w:r>
          </w:p>
        </w:tc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IP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7F59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/z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t(s)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360T71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NH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ros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38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6655E-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.14948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2.387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98T15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-Methyl-5'-thioadenos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25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696E-0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.09656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.377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30T59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Pipecolic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32E-0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.08514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4.264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68T20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doxal (Vitamin B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5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4066E-0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.06487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.139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62T79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-2-Aminoadipic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50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841E-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.075067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5.863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52T26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oxyadenos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455E-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.10863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.367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98T76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NH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-Inosito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4551E-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.09655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5.972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454T44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PE</w:t>
            </w:r>
            <w:proofErr w:type="spellEnd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:0/0: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632E-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4.29119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8.02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359T7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airesinol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53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688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.14838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213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62T682_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Carnit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86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19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727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.111802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.831</w:t>
            </w:r>
          </w:p>
        </w:tc>
      </w:tr>
      <w:tr w:rsidR="008A05FD" w:rsidRPr="007F59E4" w:rsidTr="005B600D">
        <w:trPr>
          <w:trHeight w:val="52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417T84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(3,4-Dimethoxyphenyl)-2-propenoic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200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.15960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0.73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04T58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carnitin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00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959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.12216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8.056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99T52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-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2O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hylacetoacetic</w:t>
            </w:r>
            <w:proofErr w:type="spellEnd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7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119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042987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3.035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46T72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chol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7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87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773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.11662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5.148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81T8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oleic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51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924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.246477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062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314T8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CH3CN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-Hydroxypalmitic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53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2748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4.2689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132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84T91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rylchol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0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1434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.07273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2.010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83T588_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Mannito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14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0996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.08515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8.204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47T33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-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2O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-Coumaric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0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1897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.04313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.11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360T7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CH3COO+2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ingos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94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642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.31039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984</w:t>
            </w:r>
          </w:p>
        </w:tc>
      </w:tr>
      <w:tr w:rsidR="008A05FD" w:rsidRPr="007F59E4" w:rsidTr="00F02396">
        <w:trPr>
          <w:trHeight w:val="288"/>
        </w:trPr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70T210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doxine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7 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9 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10692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.080561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.0635</w:t>
            </w:r>
          </w:p>
        </w:tc>
      </w:tr>
      <w:tr w:rsidR="008A05FD" w:rsidRPr="007F59E4" w:rsidTr="00F02396">
        <w:trPr>
          <w:trHeight w:val="288"/>
        </w:trPr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33T763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Asparagine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55521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.0597357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3.4555</w:t>
            </w:r>
          </w:p>
        </w:tc>
      </w:tr>
      <w:tr w:rsidR="008A05FD" w:rsidRPr="007F59E4" w:rsidTr="00F02396">
        <w:trPr>
          <w:trHeight w:val="288"/>
        </w:trPr>
        <w:tc>
          <w:tcPr>
            <w:tcW w:w="1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04T623</w:t>
            </w:r>
          </w:p>
        </w:tc>
        <w:tc>
          <w:tcPr>
            <w:tcW w:w="23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+</w:t>
            </w:r>
          </w:p>
        </w:tc>
        <w:tc>
          <w:tcPr>
            <w:tcW w:w="30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ine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14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04102</w:t>
            </w:r>
          </w:p>
        </w:tc>
        <w:tc>
          <w:tcPr>
            <w:tcW w:w="14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1061433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3.192</w:t>
            </w:r>
          </w:p>
        </w:tc>
      </w:tr>
      <w:tr w:rsidR="008A05FD" w:rsidRPr="007F59E4" w:rsidTr="00F02396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58T787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+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ophosphocholin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27 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0309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.109491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7.175</w:t>
            </w:r>
          </w:p>
        </w:tc>
      </w:tr>
      <w:tr w:rsidR="008A05FD" w:rsidRPr="007F59E4" w:rsidTr="00F02396">
        <w:trPr>
          <w:trHeight w:val="288"/>
        </w:trPr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273T265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ringenin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4 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79806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.075330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.968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34T784_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Aspartat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137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.04396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3.8235</w:t>
            </w:r>
          </w:p>
        </w:tc>
      </w:tr>
      <w:tr w:rsidR="008A05FD" w:rsidRPr="007F59E4" w:rsidTr="005B600D">
        <w:trPr>
          <w:trHeight w:val="612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02T8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3-Aminodihydro-2(3H)-furano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08266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05394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248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45T30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d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9164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.076087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.352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68T32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s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1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80320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.103365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.64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79T12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cis-(6,9,12)-Linolenic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2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2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037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.231525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.900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65T34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yl-Phenylalan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4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75242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.15355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.4075</w:t>
            </w:r>
          </w:p>
        </w:tc>
      </w:tr>
      <w:tr w:rsidR="008A05FD" w:rsidRPr="007F59E4" w:rsidTr="00F02396">
        <w:trPr>
          <w:trHeight w:val="288"/>
        </w:trPr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23T337_2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ythritol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.04 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15307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.0641111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.915</w:t>
            </w:r>
          </w:p>
        </w:tc>
      </w:tr>
      <w:tr w:rsidR="008A05FD" w:rsidRPr="007F59E4" w:rsidTr="00F02396">
        <w:trPr>
          <w:trHeight w:val="312"/>
        </w:trPr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24T424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otinate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304107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.0382503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.787</w:t>
            </w:r>
          </w:p>
        </w:tc>
      </w:tr>
      <w:tr w:rsidR="008A05FD" w:rsidRPr="007F59E4" w:rsidTr="00F02396">
        <w:trPr>
          <w:trHeight w:val="336"/>
        </w:trPr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18T526_2</w:t>
            </w:r>
          </w:p>
        </w:tc>
        <w:tc>
          <w:tcPr>
            <w:tcW w:w="23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ine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97 </w:t>
            </w:r>
          </w:p>
        </w:tc>
        <w:tc>
          <w:tcPr>
            <w:tcW w:w="14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513877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.0853099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6.051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43T18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mid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83699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.09704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.052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98T58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NH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Mannos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0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09024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.09655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1.229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77T32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H-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2O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ferulic</w:t>
            </w:r>
            <w:proofErr w:type="spellEnd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39518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.0527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.064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47T76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NH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Pyroglutamic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16503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.07543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6.587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89T8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</w:t>
            </w: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)+</w:t>
            </w:r>
            <w:proofErr w:type="gram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yl-Alan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35676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.1219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816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341T714_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ros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58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416E-0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.10903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3.551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401T71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CH3COO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actino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11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983E-0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.13051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3.608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28T59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Pipecolic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567E-0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.07106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5.687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51T48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itol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67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252E-0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.06132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.623</w:t>
            </w:r>
          </w:p>
        </w:tc>
      </w:tr>
      <w:tr w:rsidR="008A05FD" w:rsidRPr="007F59E4" w:rsidTr="00F02396">
        <w:trPr>
          <w:trHeight w:val="288"/>
        </w:trPr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67T292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M-H)-</w:t>
            </w:r>
          </w:p>
        </w:tc>
        <w:tc>
          <w:tcPr>
            <w:tcW w:w="30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'-Deoxy-D-ribose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042E-06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.1085911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.994</w:t>
            </w:r>
          </w:p>
        </w:tc>
      </w:tr>
      <w:tr w:rsidR="008A05FD" w:rsidRPr="007F59E4" w:rsidTr="00F02396">
        <w:trPr>
          <w:trHeight w:val="288"/>
        </w:trPr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66T201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idoxal (Vitamin B6)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69E-06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.0508519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.394</w:t>
            </w:r>
          </w:p>
        </w:tc>
      </w:tr>
      <w:tr w:rsidR="008A05FD" w:rsidRPr="007F59E4" w:rsidTr="00F02396">
        <w:trPr>
          <w:trHeight w:val="288"/>
        </w:trPr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81T590</w:t>
            </w:r>
          </w:p>
        </w:tc>
        <w:tc>
          <w:tcPr>
            <w:tcW w:w="23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Sorbitol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94 </w:t>
            </w:r>
          </w:p>
        </w:tc>
        <w:tc>
          <w:tcPr>
            <w:tcW w:w="14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9.71 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386E-06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.0719698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9.591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79T76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-Inosito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3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549E-0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.05654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3.513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49T29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</w:t>
            </w:r>
            <w:proofErr w:type="spell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xos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279E-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.04523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.962</w:t>
            </w:r>
          </w:p>
        </w:tc>
      </w:tr>
      <w:tr w:rsidR="008A05FD" w:rsidRPr="007F59E4" w:rsidTr="00F02396">
        <w:trPr>
          <w:trHeight w:val="288"/>
        </w:trPr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39T515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CH3COO)-</w:t>
            </w:r>
          </w:p>
        </w:tc>
        <w:tc>
          <w:tcPr>
            <w:tcW w:w="30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Tagatose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41 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0 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40938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.0775239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.1235</w:t>
            </w:r>
          </w:p>
        </w:tc>
      </w:tr>
      <w:tr w:rsidR="008A05FD" w:rsidRPr="007F59E4" w:rsidTr="00F02396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34T299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in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5 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5819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.047351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.321</w:t>
            </w:r>
          </w:p>
        </w:tc>
      </w:tr>
      <w:tr w:rsidR="008A05FD" w:rsidRPr="007F59E4" w:rsidTr="00F02396">
        <w:trPr>
          <w:trHeight w:val="288"/>
        </w:trPr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356T153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CH3COO)-</w:t>
            </w:r>
          </w:p>
        </w:tc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-Methyl-5'-thioadenosin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8 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6342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.103090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.166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79T515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Fructos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68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84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.05656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.979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383T508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</w:t>
            </w:r>
            <w:proofErr w:type="spell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lactosamin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6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794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.14605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.553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41T7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adecanoic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52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8677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.21740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968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71T6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(</w:t>
            </w:r>
            <w:proofErr w:type="gramEnd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:0/18:2(9Z,12Z)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3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9948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1.465705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051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71T51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2O-H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hydroxyaceto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6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415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0132736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7.099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29T212_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conic</w:t>
            </w:r>
            <w:proofErr w:type="spellEnd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9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538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.01887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.966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49T51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Ribos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8818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.04542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7.01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17T75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ccinat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6342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01904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9.39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73T697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ikimat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9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6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8165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.04575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7.204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83T5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Na-2H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Mannitol 1-phosphat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17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135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.12191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05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455T64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vin mononucleotide (FMN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08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547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5.10135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233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326T320_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CH3COO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si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0858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.11049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.507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11T156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aci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46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772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.0195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.163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32T780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Aspartic aci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2923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.03034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0.471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77T20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Glucono-1,5-lacto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8994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.04074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.989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37T199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+CH3COO)-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</w:t>
            </w:r>
            <w:proofErr w:type="spellStart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lonic</w:t>
            </w:r>
            <w:proofErr w:type="spellEnd"/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amma-lacton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8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7296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.061759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.576</w:t>
            </w:r>
          </w:p>
        </w:tc>
      </w:tr>
      <w:tr w:rsidR="008A05FD" w:rsidRPr="007F59E4" w:rsidTr="00F02396">
        <w:trPr>
          <w:trHeight w:val="288"/>
        </w:trPr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91T668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inate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30 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579913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.0567552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8.422</w:t>
            </w:r>
          </w:p>
        </w:tc>
      </w:tr>
      <w:tr w:rsidR="008A05FD" w:rsidRPr="007F59E4" w:rsidTr="00F02396">
        <w:trPr>
          <w:trHeight w:val="288"/>
        </w:trPr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79T76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oleic acid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29 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8 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63686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.2333308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408</w:t>
            </w:r>
          </w:p>
        </w:tc>
      </w:tr>
      <w:tr w:rsidR="008A05FD" w:rsidRPr="007F59E4" w:rsidTr="00F02396">
        <w:trPr>
          <w:trHeight w:val="528"/>
        </w:trPr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63T335</w:t>
            </w:r>
          </w:p>
        </w:tc>
        <w:tc>
          <w:tcPr>
            <w:tcW w:w="23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-2-Hydroxycinnamic acid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14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34646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.040065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.7095</w:t>
            </w:r>
          </w:p>
        </w:tc>
      </w:tr>
      <w:tr w:rsidR="008A05FD" w:rsidRPr="007F59E4" w:rsidTr="005B600D">
        <w:trPr>
          <w:trHeight w:val="288"/>
        </w:trPr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77T78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-H)-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Linolenic acid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93422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.21721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5FD" w:rsidRPr="007F59E4" w:rsidRDefault="008A05FD" w:rsidP="005B60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F59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948</w:t>
            </w:r>
          </w:p>
        </w:tc>
      </w:tr>
    </w:tbl>
    <w:p w:rsidR="008A05FD" w:rsidRDefault="008A05FD"/>
    <w:sectPr w:rsidR="008A05FD" w:rsidSect="00F02396"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5236" w:rsidRDefault="00675236" w:rsidP="002A188B">
      <w:r>
        <w:separator/>
      </w:r>
    </w:p>
  </w:endnote>
  <w:endnote w:type="continuationSeparator" w:id="0">
    <w:p w:rsidR="00675236" w:rsidRDefault="00675236" w:rsidP="002A1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5236" w:rsidRDefault="00675236" w:rsidP="002A188B">
      <w:r>
        <w:separator/>
      </w:r>
    </w:p>
  </w:footnote>
  <w:footnote w:type="continuationSeparator" w:id="0">
    <w:p w:rsidR="00675236" w:rsidRDefault="00675236" w:rsidP="002A1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5FD"/>
    <w:rsid w:val="002A188B"/>
    <w:rsid w:val="00582F1C"/>
    <w:rsid w:val="00675236"/>
    <w:rsid w:val="008A05FD"/>
    <w:rsid w:val="00F02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6B6A9"/>
  <w15:chartTrackingRefBased/>
  <w15:docId w15:val="{30244033-7805-42F1-817D-AC875D2CB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1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18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1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18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42</Words>
  <Characters>4805</Characters>
  <Application>Microsoft Office Word</Application>
  <DocSecurity>0</DocSecurity>
  <Lines>40</Lines>
  <Paragraphs>11</Paragraphs>
  <ScaleCrop>false</ScaleCrop>
  <Company/>
  <LinksUpToDate>false</LinksUpToDate>
  <CharactersWithSpaces>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</dc:creator>
  <cp:keywords/>
  <dc:description/>
  <cp:lastModifiedBy>Lu</cp:lastModifiedBy>
  <cp:revision>3</cp:revision>
  <dcterms:created xsi:type="dcterms:W3CDTF">2026-03-31T02:23:00Z</dcterms:created>
  <dcterms:modified xsi:type="dcterms:W3CDTF">2026-04-03T01:35:00Z</dcterms:modified>
</cp:coreProperties>
</file>